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C19F3" w14:textId="5BA91AC0" w:rsidR="007E3207" w:rsidRDefault="006B6444" w:rsidP="00D1543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1543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F07AE" w:rsidRPr="00D154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4AC8" w:rsidRPr="00D1543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AC3858" w:rsidRPr="00780410"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</w:t>
      </w:r>
      <w:r w:rsidR="00D670D2" w:rsidRPr="00780410">
        <w:rPr>
          <w:rFonts w:ascii="Times New Roman" w:hAnsi="Times New Roman" w:cs="Times New Roman"/>
          <w:b/>
          <w:bCs/>
          <w:sz w:val="24"/>
          <w:szCs w:val="24"/>
        </w:rPr>
        <w:t>PAARH</w:t>
      </w:r>
      <w:r w:rsidR="00AC3858" w:rsidRPr="00780410">
        <w:rPr>
          <w:rFonts w:ascii="Times New Roman" w:hAnsi="Times New Roman" w:cs="Times New Roman"/>
          <w:b/>
          <w:bCs/>
          <w:sz w:val="24"/>
          <w:szCs w:val="24"/>
        </w:rPr>
        <w:t xml:space="preserve"> expression and c</w:t>
      </w:r>
      <w:r w:rsidR="00F14F47" w:rsidRPr="00780410">
        <w:rPr>
          <w:rFonts w:ascii="Times New Roman" w:hAnsi="Times New Roman" w:cs="Times New Roman"/>
          <w:b/>
          <w:bCs/>
          <w:sz w:val="24"/>
          <w:szCs w:val="24"/>
        </w:rPr>
        <w:t>linic</w:t>
      </w:r>
      <w:r w:rsidR="003B7DCD" w:rsidRPr="00780410">
        <w:rPr>
          <w:rFonts w:ascii="Times New Roman" w:hAnsi="Times New Roman" w:cs="Times New Roman"/>
          <w:b/>
          <w:bCs/>
          <w:sz w:val="24"/>
          <w:szCs w:val="24"/>
        </w:rPr>
        <w:t>opathologic</w:t>
      </w:r>
      <w:r w:rsidR="00F14F47" w:rsidRPr="00780410">
        <w:rPr>
          <w:rFonts w:ascii="Times New Roman" w:hAnsi="Times New Roman" w:cs="Times New Roman"/>
          <w:b/>
          <w:bCs/>
          <w:sz w:val="24"/>
          <w:szCs w:val="24"/>
        </w:rPr>
        <w:t xml:space="preserve">al characteristics </w:t>
      </w:r>
      <w:r w:rsidR="00304BA5" w:rsidRPr="00780410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F14F47" w:rsidRPr="00780410">
        <w:rPr>
          <w:rFonts w:ascii="Times New Roman" w:hAnsi="Times New Roman" w:cs="Times New Roman"/>
          <w:b/>
          <w:bCs/>
          <w:sz w:val="24"/>
          <w:szCs w:val="24"/>
        </w:rPr>
        <w:t xml:space="preserve"> HCC</w:t>
      </w:r>
      <w:r w:rsidR="00780410" w:rsidRPr="0078041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4"/>
        <w:gridCol w:w="1136"/>
        <w:gridCol w:w="1212"/>
        <w:gridCol w:w="876"/>
        <w:gridCol w:w="1115"/>
      </w:tblGrid>
      <w:tr w:rsidR="000A7FCA" w:rsidRPr="00D15439" w14:paraId="36B3602D" w14:textId="77777777" w:rsidTr="00627B40">
        <w:trPr>
          <w:trHeight w:val="315"/>
        </w:trPr>
        <w:tc>
          <w:tcPr>
            <w:tcW w:w="257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C8147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ature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605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ARH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40B3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χ</w:t>
            </w: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F2BFC2" w14:textId="77777777" w:rsidR="000A7FCA" w:rsidRPr="00D15439" w:rsidRDefault="00F23473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7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A7FCA"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0A7FCA" w:rsidRPr="00D15439" w14:paraId="221979FC" w14:textId="77777777" w:rsidTr="00627B40">
        <w:trPr>
          <w:trHeight w:val="315"/>
        </w:trPr>
        <w:tc>
          <w:tcPr>
            <w:tcW w:w="257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6B0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EB1D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8DC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8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F0D9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ACF1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20269AC1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69899F" w14:textId="77777777" w:rsidR="000A7FCA" w:rsidRPr="00D15439" w:rsidRDefault="000A7FCA" w:rsidP="00627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60C4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2E6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2C7C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7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C83859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</w:tr>
      <w:tr w:rsidR="000A7FCA" w:rsidRPr="00D15439" w14:paraId="29303AD9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0BB196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8884E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1F6C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3D222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012689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5EF7D96E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4E71F2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5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7625F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9B081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1228E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E78C22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132E7213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5D2C12" w14:textId="77777777" w:rsidR="000A7FCA" w:rsidRPr="00D15439" w:rsidRDefault="000A7FCA" w:rsidP="00627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70A9F2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3488F8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778D0D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6B0869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8</w:t>
            </w:r>
          </w:p>
        </w:tc>
      </w:tr>
      <w:tr w:rsidR="000A7FCA" w:rsidRPr="00D15439" w14:paraId="2A5B5DB4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DAF2C7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0BF1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0C16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998981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3CECF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24E855FC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268F0C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4A6BDD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8F971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263D2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50466CB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16C281D9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0376F08" w14:textId="77777777" w:rsidR="000A7FCA" w:rsidRPr="00D15439" w:rsidRDefault="000A7FCA" w:rsidP="00627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s antigen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B282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0140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CE05A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AB7C30D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</w:tr>
      <w:tr w:rsidR="000A7FCA" w:rsidRPr="00D15439" w14:paraId="69103BCD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FC172E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122623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DF22C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03337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C9856B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6ABB05B3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ED310D3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3930F6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8440E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79C23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2DB664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54732162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3D6891C" w14:textId="77777777" w:rsidR="000A7FCA" w:rsidRPr="00D15439" w:rsidRDefault="000A7FCA" w:rsidP="00627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6ABEB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E51C7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41F6D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16742A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</w:tr>
      <w:tr w:rsidR="000A7FCA" w:rsidRPr="00D15439" w14:paraId="080D7D9C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FD49A4C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02C73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625A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E29B1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12387A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296CCD5C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898829F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out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7C309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620FBB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23C26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CA2EA9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7D390847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E0F033C" w14:textId="77777777" w:rsidR="000A7FCA" w:rsidRPr="00D15439" w:rsidRDefault="000A7FCA" w:rsidP="00627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BF33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E0CF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357D2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20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105927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0A7FCA" w:rsidRPr="00D15439" w14:paraId="2B24D14F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FFF8734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A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F28FA9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7E21F4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E98C7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BFAB8B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7A3ABDE7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7E870F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-C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02F9B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FF0906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0A2277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D90FAA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3E447103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943C42" w14:textId="77777777" w:rsidR="000A7FCA" w:rsidRPr="00D15439" w:rsidRDefault="000A7FCA" w:rsidP="00627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P (ng/ml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874D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70CD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33D9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7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CDE7BE9" w14:textId="77777777" w:rsidR="000A7FCA" w:rsidRPr="00741AD2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1A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:rsidR="000A7FCA" w:rsidRPr="00D15439" w14:paraId="50164A55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B051FC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2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61ED8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A065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71B7C1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A34EE3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3DAF709D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2E8011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2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3AFD7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DB6A1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42212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DBCF6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5FC5A2F8" w14:textId="77777777" w:rsidTr="00627B40">
        <w:trPr>
          <w:trHeight w:val="31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E800F9B" w14:textId="77777777" w:rsidR="000A7FCA" w:rsidRPr="00D15439" w:rsidRDefault="000A7FCA" w:rsidP="00627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E3553E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A249B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6B3C87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1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FDE84D" w14:textId="77777777" w:rsidR="000A7FCA" w:rsidRPr="00741AD2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41AD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0A7FCA" w:rsidRPr="00D15439" w14:paraId="693C1D33" w14:textId="77777777" w:rsidTr="00627B40">
        <w:trPr>
          <w:trHeight w:val="31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C09EB7F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9C3416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71EBC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B2FDF8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C5EDAE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48671F3E" w14:textId="77777777" w:rsidTr="00627B40">
        <w:trPr>
          <w:trHeight w:val="31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2392A6F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-IV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DB64C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E75082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86F5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A3DD22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1538A66C" w14:textId="77777777" w:rsidTr="00627B40">
        <w:trPr>
          <w:trHeight w:val="31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72668B6" w14:textId="77777777" w:rsidR="000A7FCA" w:rsidRPr="00D15439" w:rsidRDefault="000A7FCA" w:rsidP="00627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capsulation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BEA21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1CFED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28C11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7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B44143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</w:tr>
      <w:tr w:rsidR="000A7FCA" w:rsidRPr="00D15439" w14:paraId="5F7C1280" w14:textId="77777777" w:rsidTr="00627B40">
        <w:trPr>
          <w:trHeight w:val="31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955331C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let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683A7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45664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165A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553918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469B29CF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5DEAEF6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 complet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EAF3E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AB06A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6EBCC1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4C27A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6179D61F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99FBDBE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F102C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C1BE8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78EC4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D1CB5DE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551E9825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A184040" w14:textId="77777777" w:rsidR="000A7FCA" w:rsidRPr="00D15439" w:rsidRDefault="000A7FCA" w:rsidP="00627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59AB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C17B2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5E59F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00</w:t>
            </w: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56FC6C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0A7FCA" w:rsidRPr="00D15439" w14:paraId="2448B4AE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1BFA646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5A955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ED549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92656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70B125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7FCA" w:rsidRPr="00D15439" w14:paraId="29C6F639" w14:textId="77777777" w:rsidTr="00627B40">
        <w:trPr>
          <w:trHeight w:val="270"/>
        </w:trPr>
        <w:tc>
          <w:tcPr>
            <w:tcW w:w="257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44841B1" w14:textId="77777777" w:rsidR="000A7FCA" w:rsidRPr="00D15439" w:rsidRDefault="000A7FCA" w:rsidP="00627B40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54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0CEBE8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C2FD80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3BF4B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94E3EAA" w14:textId="77777777" w:rsidR="000A7FCA" w:rsidRPr="00D15439" w:rsidRDefault="000A7FCA" w:rsidP="00627B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0E0AE51" w14:textId="025DCE3D" w:rsidR="00E95A8A" w:rsidRPr="00D15439" w:rsidRDefault="00F23473" w:rsidP="00B14A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2347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5A8A" w:rsidRPr="00D15439">
        <w:rPr>
          <w:rFonts w:ascii="Times New Roman" w:hAnsi="Times New Roman" w:cs="Times New Roman"/>
          <w:sz w:val="24"/>
          <w:szCs w:val="24"/>
        </w:rPr>
        <w:t xml:space="preserve">value was acquired by </w:t>
      </w:r>
      <w:bookmarkStart w:id="0" w:name="_Hlk76132334"/>
      <w:r w:rsidR="00E95A8A" w:rsidRPr="00D15439">
        <w:rPr>
          <w:rFonts w:ascii="Times New Roman" w:hAnsi="Times New Roman" w:cs="Times New Roman"/>
          <w:sz w:val="24"/>
          <w:szCs w:val="24"/>
        </w:rPr>
        <w:t>Pearson chi-square test</w:t>
      </w:r>
      <w:bookmarkEnd w:id="0"/>
      <w:r w:rsidR="00E95A8A" w:rsidRPr="00D15439">
        <w:rPr>
          <w:rFonts w:ascii="Times New Roman" w:hAnsi="Times New Roman" w:cs="Times New Roman"/>
          <w:sz w:val="24"/>
          <w:szCs w:val="24"/>
        </w:rPr>
        <w:t>.</w:t>
      </w:r>
    </w:p>
    <w:sectPr w:rsidR="00E95A8A" w:rsidRPr="00D15439" w:rsidSect="007E3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EF7C4" w14:textId="77777777" w:rsidR="002B2F9E" w:rsidRDefault="002B2F9E" w:rsidP="00CE491F">
      <w:r>
        <w:separator/>
      </w:r>
    </w:p>
  </w:endnote>
  <w:endnote w:type="continuationSeparator" w:id="0">
    <w:p w14:paraId="179D20CA" w14:textId="77777777" w:rsidR="002B2F9E" w:rsidRDefault="002B2F9E" w:rsidP="00CE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81415" w14:textId="77777777" w:rsidR="002B2F9E" w:rsidRDefault="002B2F9E" w:rsidP="00CE491F">
      <w:r>
        <w:separator/>
      </w:r>
    </w:p>
  </w:footnote>
  <w:footnote w:type="continuationSeparator" w:id="0">
    <w:p w14:paraId="69D9C4CC" w14:textId="77777777" w:rsidR="002B2F9E" w:rsidRDefault="002B2F9E" w:rsidP="00CE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F47"/>
    <w:rsid w:val="000030D5"/>
    <w:rsid w:val="00047BA4"/>
    <w:rsid w:val="00085EF9"/>
    <w:rsid w:val="000A7FCA"/>
    <w:rsid w:val="001312A6"/>
    <w:rsid w:val="00250724"/>
    <w:rsid w:val="0028028D"/>
    <w:rsid w:val="00294857"/>
    <w:rsid w:val="002A4867"/>
    <w:rsid w:val="002B2F9E"/>
    <w:rsid w:val="00304BA5"/>
    <w:rsid w:val="003B7DCD"/>
    <w:rsid w:val="003D21D4"/>
    <w:rsid w:val="00462570"/>
    <w:rsid w:val="00476C6E"/>
    <w:rsid w:val="00493AFC"/>
    <w:rsid w:val="004A123E"/>
    <w:rsid w:val="0052507A"/>
    <w:rsid w:val="00527B62"/>
    <w:rsid w:val="00577898"/>
    <w:rsid w:val="006505EB"/>
    <w:rsid w:val="00686E52"/>
    <w:rsid w:val="006B13ED"/>
    <w:rsid w:val="006B6444"/>
    <w:rsid w:val="00730EE9"/>
    <w:rsid w:val="00735A74"/>
    <w:rsid w:val="00741AD2"/>
    <w:rsid w:val="00741B32"/>
    <w:rsid w:val="00742A2F"/>
    <w:rsid w:val="00753762"/>
    <w:rsid w:val="00757134"/>
    <w:rsid w:val="00780410"/>
    <w:rsid w:val="007C1027"/>
    <w:rsid w:val="007E3207"/>
    <w:rsid w:val="007F5495"/>
    <w:rsid w:val="00894BFC"/>
    <w:rsid w:val="008B2111"/>
    <w:rsid w:val="009063E2"/>
    <w:rsid w:val="00946B46"/>
    <w:rsid w:val="0096477E"/>
    <w:rsid w:val="00972E46"/>
    <w:rsid w:val="009B2669"/>
    <w:rsid w:val="00A347D3"/>
    <w:rsid w:val="00A7154B"/>
    <w:rsid w:val="00A92FF8"/>
    <w:rsid w:val="00AC3858"/>
    <w:rsid w:val="00AD5419"/>
    <w:rsid w:val="00AD7765"/>
    <w:rsid w:val="00AF07AE"/>
    <w:rsid w:val="00B01F61"/>
    <w:rsid w:val="00B14AC8"/>
    <w:rsid w:val="00BA1BB1"/>
    <w:rsid w:val="00BD746A"/>
    <w:rsid w:val="00BE1582"/>
    <w:rsid w:val="00BF250C"/>
    <w:rsid w:val="00CD41E6"/>
    <w:rsid w:val="00CE491F"/>
    <w:rsid w:val="00D15439"/>
    <w:rsid w:val="00D25794"/>
    <w:rsid w:val="00D670D2"/>
    <w:rsid w:val="00DD59B4"/>
    <w:rsid w:val="00E111B9"/>
    <w:rsid w:val="00E95A8A"/>
    <w:rsid w:val="00F102BC"/>
    <w:rsid w:val="00F14F47"/>
    <w:rsid w:val="00F23473"/>
    <w:rsid w:val="00F25289"/>
    <w:rsid w:val="00F3598E"/>
    <w:rsid w:val="00F42D9A"/>
    <w:rsid w:val="00F858CD"/>
    <w:rsid w:val="00F87833"/>
    <w:rsid w:val="00FC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D0E83"/>
  <w15:docId w15:val="{EAD39406-63BC-4C82-B217-A90C78448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08</Words>
  <Characters>617</Characters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 </cp:lastModifiedBy>
  <dcterms:created xsi:type="dcterms:W3CDTF">2021-05-27T03:05:00Z</dcterms:created>
  <dcterms:modified xsi:type="dcterms:W3CDTF">2021-07-02T07:35:00Z</dcterms:modified>
</cp:coreProperties>
</file>